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4 </w:t>
      </w:r>
      <w:r>
        <w:rPr>
          <w:rFonts w:cs="Times New Roman" w:ascii="Times New Roman" w:hAnsi="Times New Roman"/>
          <w:sz w:val="24"/>
        </w:rPr>
        <w:t xml:space="preserve"> Multivariate analysis of prognostic factors for OS and DFS in low-risk stage III CC patients from the SEER databas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0"/>
        <w:gridCol w:w="3015"/>
        <w:gridCol w:w="3013"/>
      </w:tblGrid>
      <w:tr>
        <w:trPr/>
        <w:tc>
          <w:tcPr>
            <w:tcW w:w="7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7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7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402" w:hRule="atLeast"/>
        </w:trPr>
        <w:tc>
          <w:tcPr>
            <w:tcW w:w="7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≥60 vs. &lt;60)</w:t>
            </w:r>
          </w:p>
        </w:tc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4 (1.640-1.834)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4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Woman vs. Man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0 (1.064-1.178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3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1-3N1 + one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 (1.143-1.371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4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1-3N1 + tw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7 (1.613-2.139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4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1-3N1 + three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5 (1.903-3.761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57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4 and/or N2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6 (1.731-2.033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  <w:bookmarkEnd w:id="0"/>
          </w:p>
        </w:tc>
      </w:tr>
      <w:tr>
        <w:trPr>
          <w:trHeight w:val="57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4 and/or N2 + one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1 (2.606-3.033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572" w:hRule="atLeast"/>
        </w:trPr>
        <w:tc>
          <w:tcPr>
            <w:tcW w:w="7790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4 and/or N2 + tw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6 (3.534-4.209)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572" w:hRule="atLeast"/>
        </w:trPr>
        <w:tc>
          <w:tcPr>
            <w:tcW w:w="7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4 and/or N2 + three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7 (5.444-7.100)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iCs/>
          <w:sz w:val="24"/>
        </w:rPr>
        <w:t>PRFs: Pathological risk factors; P &lt;0.05 is considered statistically significa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1:15:00Z</dcterms:created>
  <dc:creator>Administrator</dc:creator>
  <dc:description/>
  <cp:keywords/>
  <dc:language>en-US</dc:language>
  <cp:lastModifiedBy>FH12507</cp:lastModifiedBy>
  <dcterms:modified xsi:type="dcterms:W3CDTF">2023-07-24T15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67C35B80D04573BF48400DDBBFB1B9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